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130" w:rsidRPr="003F3130" w:rsidRDefault="003F3130" w:rsidP="003F313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3130">
        <w:rPr>
          <w:rFonts w:ascii="Times New Roman" w:hAnsi="Times New Roman" w:cs="Times New Roman"/>
          <w:b/>
          <w:sz w:val="24"/>
          <w:szCs w:val="24"/>
          <w:lang w:val="en-US"/>
        </w:rPr>
        <w:t>Table S4. Performance scores for c95-training and c95-test sets.</w:t>
      </w:r>
    </w:p>
    <w:tbl>
      <w:tblPr>
        <w:tblStyle w:val="TableGrid"/>
        <w:tblW w:w="912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91"/>
        <w:gridCol w:w="1134"/>
        <w:gridCol w:w="1134"/>
        <w:gridCol w:w="1134"/>
        <w:gridCol w:w="1134"/>
        <w:gridCol w:w="1134"/>
        <w:gridCol w:w="1134"/>
        <w:gridCol w:w="1134"/>
      </w:tblGrid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del</w:t>
            </w:r>
            <w:proofErr w:type="spellEnd"/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PH2</w:t>
            </w: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vean</w:t>
            </w:r>
            <w:proofErr w:type="spellEnd"/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FT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NAP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N-</w:t>
            </w:r>
            <w:proofErr w:type="spellStart"/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N-P2</w:t>
            </w:r>
          </w:p>
        </w:tc>
      </w:tr>
      <w:tr w:rsidR="003F3130" w:rsidRPr="003F3130" w:rsidTr="00FC5145">
        <w:trPr>
          <w:trHeight w:val="425"/>
        </w:trPr>
        <w:tc>
          <w:tcPr>
            <w:tcW w:w="9129" w:type="dxa"/>
            <w:gridSpan w:val="8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-fold cross-validation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1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93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82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2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75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2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6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2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6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60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P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1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3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5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8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PV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V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BE04E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BE04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BE04E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</w:t>
            </w:r>
            <w:r w:rsidR="00BE04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BE04E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</w:t>
            </w:r>
            <w:r w:rsidR="00BE04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CC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BE04E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PM</w:t>
            </w:r>
            <w:r w:rsidR="00BE04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3F3130" w:rsidRPr="003F3130" w:rsidTr="00FC5145">
        <w:trPr>
          <w:trHeight w:val="425"/>
        </w:trPr>
        <w:tc>
          <w:tcPr>
            <w:tcW w:w="9129" w:type="dxa"/>
            <w:gridSpan w:val="8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ependent test data set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8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9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2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9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  <w:tcBorders>
              <w:bottom w:val="single" w:sz="4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PV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PV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proofErr w:type="spellEnd"/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</w:t>
            </w:r>
            <w:proofErr w:type="spellEnd"/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MCC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3F3130" w:rsidRPr="003F3130" w:rsidTr="00FC5145">
        <w:trPr>
          <w:trHeight w:val="425"/>
        </w:trPr>
        <w:tc>
          <w:tcPr>
            <w:tcW w:w="1191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F31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PM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134" w:type="dxa"/>
          </w:tcPr>
          <w:p w:rsidR="003F3130" w:rsidRPr="003F3130" w:rsidRDefault="003F3130" w:rsidP="003F313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1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</w:tbl>
    <w:p w:rsidR="00BE04E0" w:rsidRDefault="00BE04E0" w:rsidP="003E05EC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spellStart"/>
      <w:proofErr w:type="gramStart"/>
      <w:r w:rsidRPr="00990E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HumVar</w:t>
      </w:r>
      <w:proofErr w:type="spellEnd"/>
      <w:proofErr w:type="gram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 trained PolyPhen-2 was used. The performance of this version was better than for </w:t>
      </w:r>
      <w:proofErr w:type="spellStart"/>
      <w:r w:rsidRPr="00990EB8">
        <w:rPr>
          <w:rFonts w:ascii="Times New Roman" w:hAnsi="Times New Roman" w:cs="Times New Roman"/>
          <w:sz w:val="24"/>
          <w:szCs w:val="24"/>
          <w:lang w:val="en-US"/>
        </w:rPr>
        <w:t>HumDiv</w:t>
      </w:r>
      <w:proofErr w:type="spell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 trained PolyPhen-2 (data not shown).</w:t>
      </w:r>
    </w:p>
    <w:p w:rsidR="00BE04E0" w:rsidRDefault="00BE04E0" w:rsidP="003E05EC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990E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proofErr w:type="gram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 method rejects unreliable data automatically, so all cases, from entire dataset, predicted at 0.95 confidence level were included.</w:t>
      </w:r>
    </w:p>
    <w:p w:rsidR="00BE04E0" w:rsidRDefault="00BE04E0" w:rsidP="003E05EC">
      <w:pPr>
        <w:spacing w:after="120" w:line="480" w:lineRule="auto"/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Sens</w:t>
      </w:r>
      <w:proofErr w:type="spellEnd"/>
      <w:proofErr w:type="gram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, Sensitivity; Spec, Specificity; </w:t>
      </w:r>
      <w:proofErr w:type="spellStart"/>
      <w:r w:rsidRPr="00990EB8">
        <w:rPr>
          <w:rFonts w:ascii="Times New Roman" w:hAnsi="Times New Roman" w:cs="Times New Roman"/>
          <w:sz w:val="24"/>
          <w:szCs w:val="24"/>
          <w:lang w:val="en-US"/>
        </w:rPr>
        <w:t>Acc</w:t>
      </w:r>
      <w:proofErr w:type="spellEnd"/>
      <w:r w:rsidRPr="00990EB8">
        <w:rPr>
          <w:rFonts w:ascii="Times New Roman" w:hAnsi="Times New Roman" w:cs="Times New Roman"/>
          <w:sz w:val="24"/>
          <w:szCs w:val="24"/>
          <w:lang w:val="en-US"/>
        </w:rPr>
        <w:t>, Accuracy; OPM, Overall performance measur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E04E0" w:rsidSect="007349B0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148"/>
    <w:rsid w:val="003E05EC"/>
    <w:rsid w:val="003F3130"/>
    <w:rsid w:val="007349B0"/>
    <w:rsid w:val="00900148"/>
    <w:rsid w:val="00BE04E0"/>
    <w:rsid w:val="00F3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DBBC2-1A57-43E0-B744-705A176D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130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130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34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4</Words>
  <Characters>1163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4-09-23T12:36:00Z</dcterms:created>
  <dcterms:modified xsi:type="dcterms:W3CDTF">2014-09-24T08:24:00Z</dcterms:modified>
</cp:coreProperties>
</file>